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 L</w:t>
      </w:r>
      <w:r>
        <w:rPr>
          <w:rFonts w:hint="eastAsia" w:ascii="Times New Roman" w:hAnsi="Times New Roman" w:cs="Times New Roman"/>
          <w:sz w:val="24"/>
          <w:szCs w:val="24"/>
        </w:rPr>
        <w:t>entivir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equence</w:t>
      </w:r>
    </w:p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CBP1(HOMO)siRNA CCUGAGAAGCUGACAAUUUTT  AAAUUGUCAGCUUCUCAGGTT</w:t>
      </w:r>
    </w:p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CBP1(HOMO)siRNA CCAUGAUUCGUCAACUUAATT UUAAGUUGACGAAUCAUGGTT</w:t>
      </w:r>
    </w:p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TL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iRNA CUCAGUGGAUCUGUUGUGAUA  UAUCACAACAGAUCCACUGAG</w:t>
      </w:r>
    </w:p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TL3siRNA GCUGCACUUCAGACGAAUUAU AUAAUUCGUCUGAAGUGCAGC</w:t>
      </w:r>
    </w:p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YC(HOMO)siRNA GCUUGUACCUGCAGGAUCUTT AGAUCCUGCAGGUACAAGCTT</w:t>
      </w:r>
    </w:p>
    <w:p>
      <w:pPr>
        <w:adjustRightInd w:val="0"/>
        <w:snapToGrid w:val="0"/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YC(HOMO)siRNA GGAAGAAAUCGAUGUUGUUTT AACAACAUCGAUUUCUUCCTT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381"/>
    <w:rsid w:val="00104381"/>
    <w:rsid w:val="00403518"/>
    <w:rsid w:val="00421DB5"/>
    <w:rsid w:val="00C51964"/>
    <w:rsid w:val="EBCFE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5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7</Words>
  <Characters>327</Characters>
  <Lines>2</Lines>
  <Paragraphs>1</Paragraphs>
  <TotalTime>0</TotalTime>
  <ScaleCrop>false</ScaleCrop>
  <LinksUpToDate>false</LinksUpToDate>
  <CharactersWithSpaces>383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22:26:00Z</dcterms:created>
  <dc:creator>孟 思博</dc:creator>
  <cp:lastModifiedBy>char8889</cp:lastModifiedBy>
  <dcterms:modified xsi:type="dcterms:W3CDTF">2022-11-24T10:29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